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E0510" w14:textId="5C7B3A2E" w:rsidR="00BA461C" w:rsidRPr="002E0222" w:rsidRDefault="00674516" w:rsidP="002E0222">
      <w:pPr>
        <w:widowControl w:val="0"/>
        <w:spacing w:line="480" w:lineRule="auto"/>
        <w:jc w:val="both"/>
        <w:rPr>
          <w:b/>
          <w:sz w:val="22"/>
          <w:szCs w:val="22"/>
        </w:rPr>
      </w:pPr>
      <w:r w:rsidRPr="002E0222">
        <w:rPr>
          <w:b/>
          <w:sz w:val="22"/>
          <w:szCs w:val="22"/>
        </w:rPr>
        <w:t>S3</w:t>
      </w:r>
      <w:r>
        <w:rPr>
          <w:b/>
          <w:sz w:val="22"/>
          <w:szCs w:val="22"/>
        </w:rPr>
        <w:t xml:space="preserve"> </w:t>
      </w:r>
      <w:r w:rsidR="00BA461C" w:rsidRPr="002E0222">
        <w:rPr>
          <w:b/>
          <w:sz w:val="22"/>
          <w:szCs w:val="22"/>
        </w:rPr>
        <w:t xml:space="preserve">Table. </w:t>
      </w:r>
      <w:r w:rsidR="00BA461C" w:rsidRPr="00EC6FCB">
        <w:rPr>
          <w:bCs/>
          <w:sz w:val="22"/>
          <w:szCs w:val="22"/>
        </w:rPr>
        <w:t>Summary of the main effects on stable isotope (</w:t>
      </w:r>
      <w:r w:rsidR="00BA461C" w:rsidRPr="00EC6FCB">
        <w:rPr>
          <w:bCs/>
          <w:i/>
          <w:iCs/>
          <w:sz w:val="22"/>
          <w:szCs w:val="22"/>
        </w:rPr>
        <w:t>δ</w:t>
      </w:r>
      <w:r w:rsidR="00BA461C" w:rsidRPr="00EC6FCB">
        <w:rPr>
          <w:bCs/>
          <w:sz w:val="22"/>
          <w:szCs w:val="22"/>
          <w:vertAlign w:val="superscript"/>
        </w:rPr>
        <w:t>13</w:t>
      </w:r>
      <w:r w:rsidR="00BA461C" w:rsidRPr="00EC6FCB">
        <w:rPr>
          <w:bCs/>
          <w:sz w:val="22"/>
          <w:szCs w:val="22"/>
        </w:rPr>
        <w:t>C</w:t>
      </w:r>
      <w:r w:rsidR="00EC6FCB">
        <w:rPr>
          <w:bCs/>
          <w:sz w:val="22"/>
          <w:szCs w:val="22"/>
        </w:rPr>
        <w:t xml:space="preserve"> </w:t>
      </w:r>
      <w:r w:rsidR="00EC6FCB" w:rsidRPr="00EC6FCB">
        <w:rPr>
          <w:sz w:val="22"/>
          <w:szCs w:val="22"/>
        </w:rPr>
        <w:t>–</w:t>
      </w:r>
      <w:r w:rsidR="00EC6FCB">
        <w:rPr>
          <w:bCs/>
          <w:sz w:val="22"/>
          <w:szCs w:val="22"/>
        </w:rPr>
        <w:t xml:space="preserve"> </w:t>
      </w:r>
      <w:r w:rsidR="00BA461C" w:rsidRPr="00EC6FCB">
        <w:rPr>
          <w:bCs/>
          <w:i/>
          <w:iCs/>
          <w:sz w:val="22"/>
          <w:szCs w:val="22"/>
        </w:rPr>
        <w:t>δ</w:t>
      </w:r>
      <w:r w:rsidR="00BA461C" w:rsidRPr="00EC6FCB">
        <w:rPr>
          <w:bCs/>
          <w:sz w:val="22"/>
          <w:szCs w:val="22"/>
          <w:vertAlign w:val="superscript"/>
        </w:rPr>
        <w:t>15</w:t>
      </w:r>
      <w:r w:rsidR="00BA461C" w:rsidRPr="00EC6FCB">
        <w:rPr>
          <w:bCs/>
          <w:sz w:val="22"/>
          <w:szCs w:val="22"/>
        </w:rPr>
        <w:t xml:space="preserve">N) values </w:t>
      </w:r>
      <w:r w:rsidR="00BA461C" w:rsidRPr="00EC6FCB">
        <w:rPr>
          <w:bCs/>
          <w:color w:val="1B1C20"/>
          <w:sz w:val="22"/>
          <w:szCs w:val="22"/>
        </w:rPr>
        <w:t xml:space="preserve">of </w:t>
      </w:r>
      <w:r w:rsidR="00BA461C" w:rsidRPr="00EC6FCB">
        <w:rPr>
          <w:bCs/>
          <w:sz w:val="22"/>
          <w:szCs w:val="22"/>
        </w:rPr>
        <w:t xml:space="preserve">northern shrimp </w:t>
      </w:r>
      <w:r w:rsidR="00BA461C" w:rsidRPr="00EC6FCB">
        <w:rPr>
          <w:bCs/>
          <w:color w:val="1B1C20"/>
          <w:sz w:val="22"/>
          <w:szCs w:val="22"/>
        </w:rPr>
        <w:t>(</w:t>
      </w:r>
      <w:r w:rsidR="00BA461C" w:rsidRPr="00EC6FCB">
        <w:rPr>
          <w:bCs/>
          <w:i/>
          <w:color w:val="1B1C20"/>
          <w:sz w:val="22"/>
          <w:szCs w:val="22"/>
        </w:rPr>
        <w:t>Pandalus borealis</w:t>
      </w:r>
      <w:r w:rsidR="00BA461C" w:rsidRPr="00EC6FCB">
        <w:rPr>
          <w:bCs/>
          <w:color w:val="1B1C20"/>
          <w:sz w:val="22"/>
          <w:szCs w:val="22"/>
        </w:rPr>
        <w:t xml:space="preserve">) </w:t>
      </w:r>
      <w:r w:rsidR="002E0222" w:rsidRPr="00EC6FCB">
        <w:rPr>
          <w:bCs/>
          <w:color w:val="1B1C20"/>
          <w:sz w:val="22"/>
          <w:szCs w:val="22"/>
        </w:rPr>
        <w:t>across five</w:t>
      </w:r>
      <w:r w:rsidR="00BA461C" w:rsidRPr="00EC6FCB">
        <w:rPr>
          <w:bCs/>
          <w:color w:val="1B1C20"/>
          <w:sz w:val="22"/>
          <w:szCs w:val="22"/>
        </w:rPr>
        <w:t xml:space="preserve"> shrimp fishing areas </w:t>
      </w:r>
      <w:r w:rsidR="00BA461C" w:rsidRPr="00EC6FCB">
        <w:rPr>
          <w:bCs/>
          <w:sz w:val="22"/>
          <w:szCs w:val="22"/>
        </w:rPr>
        <w:t>in Canada’s sub-Arctic regions</w:t>
      </w:r>
      <w:r w:rsidR="00BA461C" w:rsidRPr="00EC6FCB">
        <w:rPr>
          <w:bCs/>
          <w:color w:val="1B1C20"/>
          <w:sz w:val="22"/>
          <w:szCs w:val="22"/>
        </w:rPr>
        <w:t>.</w:t>
      </w:r>
    </w:p>
    <w:p w14:paraId="53151CCA" w14:textId="77777777" w:rsidR="00BA461C" w:rsidRPr="00FC658C" w:rsidRDefault="00BA461C" w:rsidP="00BA461C">
      <w:pPr>
        <w:widowControl w:val="0"/>
        <w:rPr>
          <w:sz w:val="22"/>
          <w:szCs w:val="22"/>
        </w:rPr>
      </w:pP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05"/>
        <w:gridCol w:w="2805"/>
        <w:gridCol w:w="1125"/>
        <w:gridCol w:w="1260"/>
        <w:gridCol w:w="1245"/>
        <w:gridCol w:w="1170"/>
      </w:tblGrid>
      <w:tr w:rsidR="00BA461C" w:rsidRPr="00FC658C" w14:paraId="50E3C364" w14:textId="77777777" w:rsidTr="00C223F6">
        <w:trPr>
          <w:trHeight w:val="495"/>
        </w:trPr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E5363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</w:rPr>
            </w:pPr>
            <w:r w:rsidRPr="00FC658C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28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1ED49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</w:rPr>
            </w:pPr>
            <w:r w:rsidRPr="00FC658C">
              <w:rPr>
                <w:b/>
                <w:sz w:val="20"/>
                <w:szCs w:val="20"/>
              </w:rPr>
              <w:t>Main effects and significant interaction effects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8C7CA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541B0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Lower.CL</w:t>
            </w:r>
          </w:p>
          <w:p w14:paraId="3795C458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2.5%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A41C8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Upper.CL</w:t>
            </w:r>
          </w:p>
          <w:p w14:paraId="43DA5904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97.5%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5D39C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p-value</w:t>
            </w:r>
          </w:p>
        </w:tc>
      </w:tr>
      <w:tr w:rsidR="00BA461C" w:rsidRPr="00FC658C" w14:paraId="2D1B8F24" w14:textId="77777777" w:rsidTr="00C223F6">
        <w:trPr>
          <w:trHeight w:val="225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BA440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EC6FCB">
              <w:rPr>
                <w:b/>
                <w:i/>
                <w:iCs/>
                <w:sz w:val="16"/>
                <w:szCs w:val="16"/>
              </w:rPr>
              <w:t>δ</w:t>
            </w:r>
            <w:r w:rsidRPr="00FC658C">
              <w:rPr>
                <w:b/>
                <w:sz w:val="16"/>
                <w:szCs w:val="16"/>
                <w:vertAlign w:val="superscript"/>
              </w:rPr>
              <w:t>13</w:t>
            </w:r>
            <w:r w:rsidRPr="00FC658C">
              <w:rPr>
                <w:b/>
                <w:sz w:val="16"/>
                <w:szCs w:val="16"/>
              </w:rPr>
              <w:t>C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90BAF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hrimp fishing areas (SFAs)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209A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68ED5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64DEE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7BFF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</w:tr>
      <w:tr w:rsidR="00BA461C" w:rsidRPr="00FC658C" w14:paraId="1A43BDA1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F250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NOVA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C6C4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 - SFA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3183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292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23EA5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27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E0E91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056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ACBA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3F99560C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E9BE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00BF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 - SFA4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8DAA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389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89082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589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0B28D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189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9D9E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2D2C2A25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6F02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9358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 - SFA5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68E6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531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D2A91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750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AE9C3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311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CE72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292E2974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98DA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C331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 - SFA4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F95C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903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029AA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700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F4204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106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750A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4FD773FC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91AA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199B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 - SFA5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3022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761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A5A78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539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196D7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983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A472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74B1DF8D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970D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A262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 - SFA6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71F7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054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5E8B3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817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0EBFC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292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FFB2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7CA74CDC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A17C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E712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 - SFA6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6B7F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294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5B277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73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05B95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514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38EB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03**</w:t>
            </w:r>
          </w:p>
        </w:tc>
      </w:tr>
      <w:tr w:rsidR="00BA461C" w:rsidRPr="00FC658C" w14:paraId="592D7384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C854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Linear Model</w:t>
            </w:r>
          </w:p>
        </w:tc>
        <w:tc>
          <w:tcPr>
            <w:tcW w:w="7605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23AFA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Maturity stages, weight and length</w:t>
            </w:r>
          </w:p>
        </w:tc>
      </w:tr>
      <w:tr w:rsidR="00BA461C" w:rsidRPr="00FC658C" w14:paraId="0A6267F9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581F8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7D9F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 - Males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1AE8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639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123B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830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3356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448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4DD8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38BC688F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B613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D902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 xml:space="preserve">Ms - </w:t>
            </w:r>
            <w:r w:rsidRPr="00FC658C">
              <w:rPr>
                <w:sz w:val="16"/>
                <w:szCs w:val="16"/>
                <w:highlight w:val="white"/>
              </w:rPr>
              <w:t>caparace (mm)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0679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77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3A90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120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87E2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34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DA8A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28BFC3A8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417E2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4FC16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Environmental variables 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7C0A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7307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A547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724E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</w:tr>
      <w:tr w:rsidR="00BA461C" w:rsidRPr="00FC658C" w14:paraId="778A2B1C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1C2BF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8F48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ea Ice (%)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8A78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03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05F8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04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E9F2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D845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07**</w:t>
            </w:r>
          </w:p>
        </w:tc>
      </w:tr>
      <w:tr w:rsidR="00BA461C" w:rsidRPr="00FC658C" w14:paraId="7D431EF1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4C28B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7FB3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rface temperature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DCAC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46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8B43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20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69B3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73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D62C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1***</w:t>
            </w:r>
          </w:p>
        </w:tc>
      </w:tr>
      <w:tr w:rsidR="00BA461C" w:rsidRPr="00FC658C" w14:paraId="57A14F7D" w14:textId="77777777" w:rsidTr="00C223F6">
        <w:trPr>
          <w:trHeight w:val="195"/>
        </w:trPr>
        <w:tc>
          <w:tcPr>
            <w:tcW w:w="13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6FBAA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162D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Bottom temperature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9301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21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6AA5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250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27A9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185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6D68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0614EB38" w14:textId="77777777" w:rsidTr="00C223F6">
        <w:trPr>
          <w:trHeight w:val="225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342B4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EC6FCB">
              <w:rPr>
                <w:b/>
                <w:i/>
                <w:iCs/>
                <w:sz w:val="16"/>
                <w:szCs w:val="16"/>
              </w:rPr>
              <w:t>δ</w:t>
            </w:r>
            <w:r w:rsidRPr="00FC658C">
              <w:rPr>
                <w:b/>
                <w:sz w:val="16"/>
                <w:szCs w:val="16"/>
                <w:vertAlign w:val="superscript"/>
              </w:rPr>
              <w:t>15</w:t>
            </w:r>
            <w:r w:rsidRPr="00FC658C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7605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2DA7D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hrimp fishing areas (SFAs)</w:t>
            </w:r>
          </w:p>
        </w:tc>
      </w:tr>
      <w:tr w:rsidR="00BA461C" w:rsidRPr="00FC658C" w14:paraId="5B9D20C5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075E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NOVA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8A98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 - SFA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BEB1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556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5DB4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763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9B5B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349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D0A9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1F230E1A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F0972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A392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 - SFA4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E4AE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319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B73C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43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6660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494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5CDC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2A5539A2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0BCA3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16DB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 - SFA6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BD22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252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A5B5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46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E05E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459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5095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8**</w:t>
            </w:r>
          </w:p>
        </w:tc>
      </w:tr>
      <w:tr w:rsidR="00BA461C" w:rsidRPr="00FC658C" w14:paraId="4F937A77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0D791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A95B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 - SFA4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F591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875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A852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696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2036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053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A4E8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79D4F01A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E16F2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33B7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 - SFA5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C761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745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ACC2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550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7142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940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C7B5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75BC9001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C0F6D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8BDB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 - SFA6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2C55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808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A36E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599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85B7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017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A86A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414DD832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D604F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7605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4B0C1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easons</w:t>
            </w:r>
          </w:p>
        </w:tc>
      </w:tr>
      <w:tr w:rsidR="00BA461C" w:rsidRPr="00FC658C" w14:paraId="3D721848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BC835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C957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 - Spring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F960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447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9B7E8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285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52082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609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F13A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27D8D42D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A4C7C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5121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 - Summer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36BB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590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08659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430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2EDD8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750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44A7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002FBEBE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0973E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6F7A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 - Winter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751C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412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A91B2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260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839B8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565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28D9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142A89F4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5387E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51FD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 - Winter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2D90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177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C2F7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354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6C1B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001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2C4F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48*</w:t>
            </w:r>
          </w:p>
        </w:tc>
      </w:tr>
      <w:tr w:rsidR="00BA461C" w:rsidRPr="00FC658C" w14:paraId="62859471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B09C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Linear Model</w:t>
            </w:r>
          </w:p>
        </w:tc>
        <w:tc>
          <w:tcPr>
            <w:tcW w:w="7605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37468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Maturity stages, weight and length</w:t>
            </w:r>
          </w:p>
        </w:tc>
      </w:tr>
      <w:tr w:rsidR="00BA461C" w:rsidRPr="00FC658C" w14:paraId="279FC89B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CAB03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9648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 - Males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1C7E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342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00D9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503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5432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181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EE47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129C0F6B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FA333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7605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4B18C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Environmental variables </w:t>
            </w:r>
          </w:p>
        </w:tc>
      </w:tr>
      <w:tr w:rsidR="00BA461C" w:rsidRPr="00FC658C" w14:paraId="08B45CDB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84142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C3C1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Bottom depth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A4A9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02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D90C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8D68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02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B9D0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5B07EF19" w14:textId="77777777" w:rsidTr="00C223F6">
        <w:trPr>
          <w:trHeight w:val="180"/>
        </w:trPr>
        <w:tc>
          <w:tcPr>
            <w:tcW w:w="13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AF755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F2D1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ea Ice (%)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130C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05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849C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06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4610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03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BAA7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356F2A8B" w14:textId="77777777" w:rsidTr="00C223F6">
        <w:trPr>
          <w:trHeight w:val="195"/>
        </w:trPr>
        <w:tc>
          <w:tcPr>
            <w:tcW w:w="13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C77AF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85A1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Bottom temperature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5760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8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CE70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119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8734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6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C36C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</w:tbl>
    <w:p w14:paraId="4FF1B331" w14:textId="77777777" w:rsidR="004D2D5D" w:rsidRDefault="004D2D5D" w:rsidP="00BA461C">
      <w:pPr>
        <w:widowControl w:val="0"/>
        <w:rPr>
          <w:color w:val="000000"/>
          <w:sz w:val="16"/>
          <w:szCs w:val="16"/>
          <w:highlight w:val="white"/>
        </w:rPr>
      </w:pPr>
    </w:p>
    <w:p w14:paraId="514EB21B" w14:textId="7DB2D065" w:rsidR="00BA461C" w:rsidRPr="00FC658C" w:rsidRDefault="00BA461C" w:rsidP="00BA461C">
      <w:pPr>
        <w:widowControl w:val="0"/>
        <w:rPr>
          <w:sz w:val="16"/>
          <w:szCs w:val="16"/>
        </w:rPr>
      </w:pPr>
      <w:r w:rsidRPr="00FC658C">
        <w:rPr>
          <w:color w:val="000000"/>
          <w:sz w:val="16"/>
          <w:szCs w:val="16"/>
          <w:highlight w:val="white"/>
        </w:rPr>
        <w:t>Confidence level used: 0.95</w:t>
      </w:r>
    </w:p>
    <w:p w14:paraId="305CC95C" w14:textId="0248D40A" w:rsidR="00BA461C" w:rsidRPr="00D011E4" w:rsidRDefault="00BA461C" w:rsidP="00D011E4">
      <w:pPr>
        <w:widowControl w:val="0"/>
        <w:ind w:left="480" w:hanging="480"/>
        <w:rPr>
          <w:sz w:val="16"/>
          <w:szCs w:val="16"/>
        </w:rPr>
      </w:pPr>
      <w:r w:rsidRPr="00FC658C">
        <w:rPr>
          <w:sz w:val="16"/>
          <w:szCs w:val="16"/>
        </w:rPr>
        <w:t xml:space="preserve">The level of statistical significance: ***p </w:t>
      </w:r>
      <w:r w:rsidRPr="00FC658C">
        <w:rPr>
          <w:i/>
          <w:sz w:val="16"/>
          <w:szCs w:val="16"/>
        </w:rPr>
        <w:t xml:space="preserve">&lt; </w:t>
      </w:r>
      <w:r w:rsidRPr="00FC658C">
        <w:rPr>
          <w:sz w:val="16"/>
          <w:szCs w:val="16"/>
        </w:rPr>
        <w:t xml:space="preserve">0.001, **p </w:t>
      </w:r>
      <w:r w:rsidRPr="00FC658C">
        <w:rPr>
          <w:i/>
          <w:sz w:val="16"/>
          <w:szCs w:val="16"/>
        </w:rPr>
        <w:t xml:space="preserve">&lt; </w:t>
      </w:r>
      <w:r w:rsidRPr="00FC658C">
        <w:rPr>
          <w:sz w:val="16"/>
          <w:szCs w:val="16"/>
        </w:rPr>
        <w:t xml:space="preserve">0.01, *p </w:t>
      </w:r>
      <w:r w:rsidRPr="00FC658C">
        <w:rPr>
          <w:i/>
          <w:sz w:val="16"/>
          <w:szCs w:val="16"/>
        </w:rPr>
        <w:t xml:space="preserve">&lt; </w:t>
      </w:r>
      <w:r w:rsidRPr="00FC658C">
        <w:rPr>
          <w:sz w:val="16"/>
          <w:szCs w:val="16"/>
        </w:rPr>
        <w:t>0.05.</w:t>
      </w:r>
    </w:p>
    <w:sectPr w:rsidR="00BA461C" w:rsidRPr="00D011E4" w:rsidSect="00D011E4">
      <w:pgSz w:w="12240" w:h="15840"/>
      <w:pgMar w:top="1440" w:right="1440" w:bottom="1440" w:left="1440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C1AC0" w14:textId="77777777" w:rsidR="00FA6F08" w:rsidRDefault="00FA6F08">
      <w:r>
        <w:separator/>
      </w:r>
    </w:p>
  </w:endnote>
  <w:endnote w:type="continuationSeparator" w:id="0">
    <w:p w14:paraId="5637B55E" w14:textId="77777777" w:rsidR="00FA6F08" w:rsidRDefault="00FA6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+ 2p 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7FB05" w14:textId="77777777" w:rsidR="00FA6F08" w:rsidRDefault="00FA6F08">
      <w:r>
        <w:separator/>
      </w:r>
    </w:p>
  </w:footnote>
  <w:footnote w:type="continuationSeparator" w:id="0">
    <w:p w14:paraId="43D95A07" w14:textId="77777777" w:rsidR="00FA6F08" w:rsidRDefault="00FA6F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B57DA9"/>
    <w:multiLevelType w:val="multilevel"/>
    <w:tmpl w:val="3BA45B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  <w:rPr>
        <w:b/>
        <w:i w:val="0"/>
        <w:color w:val="0D0D0D"/>
        <w:sz w:val="24"/>
        <w:szCs w:val="24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i w:val="0"/>
        <w:color w:val="0D0D0D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1800" w:hanging="1440"/>
      </w:pPr>
      <w:rPr>
        <w:i w:val="0"/>
        <w:color w:val="0D0D0D"/>
        <w:sz w:val="24"/>
        <w:szCs w:val="24"/>
      </w:rPr>
    </w:lvl>
    <w:lvl w:ilvl="6">
      <w:start w:val="1"/>
      <w:numFmt w:val="decimal"/>
      <w:lvlText w:val="%1.%2.%3.%4.%5.%6.%7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7">
      <w:start w:val="1"/>
      <w:numFmt w:val="decimal"/>
      <w:lvlText w:val="%1.%2.%3.%4.%5.%6.%7.%8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ind w:left="2520" w:hanging="2160"/>
      </w:pPr>
      <w:rPr>
        <w:i w:val="0"/>
        <w:color w:val="0D0D0D"/>
        <w:sz w:val="24"/>
        <w:szCs w:val="24"/>
      </w:rPr>
    </w:lvl>
  </w:abstractNum>
  <w:num w:numId="1" w16cid:durableId="1776972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61C"/>
    <w:rsid w:val="00030361"/>
    <w:rsid w:val="0006109B"/>
    <w:rsid w:val="00075A6C"/>
    <w:rsid w:val="000C25D4"/>
    <w:rsid w:val="0011609E"/>
    <w:rsid w:val="002A19E3"/>
    <w:rsid w:val="002E0222"/>
    <w:rsid w:val="002F0AC9"/>
    <w:rsid w:val="002F4853"/>
    <w:rsid w:val="00323886"/>
    <w:rsid w:val="00367CB1"/>
    <w:rsid w:val="003970A8"/>
    <w:rsid w:val="00411BC0"/>
    <w:rsid w:val="00417C48"/>
    <w:rsid w:val="00481FC0"/>
    <w:rsid w:val="004864E6"/>
    <w:rsid w:val="004D2D5D"/>
    <w:rsid w:val="004E2772"/>
    <w:rsid w:val="00507B9C"/>
    <w:rsid w:val="00541C6A"/>
    <w:rsid w:val="00594E92"/>
    <w:rsid w:val="0059679F"/>
    <w:rsid w:val="00597CAD"/>
    <w:rsid w:val="00600508"/>
    <w:rsid w:val="00601904"/>
    <w:rsid w:val="00634CF7"/>
    <w:rsid w:val="006532B5"/>
    <w:rsid w:val="00653D18"/>
    <w:rsid w:val="00656DF9"/>
    <w:rsid w:val="00674516"/>
    <w:rsid w:val="006F7F82"/>
    <w:rsid w:val="00746C97"/>
    <w:rsid w:val="007473C5"/>
    <w:rsid w:val="00766DDA"/>
    <w:rsid w:val="007975C5"/>
    <w:rsid w:val="007D46E9"/>
    <w:rsid w:val="00802F0D"/>
    <w:rsid w:val="008436C2"/>
    <w:rsid w:val="00866A16"/>
    <w:rsid w:val="008D0580"/>
    <w:rsid w:val="008F5196"/>
    <w:rsid w:val="008F6E8B"/>
    <w:rsid w:val="00925191"/>
    <w:rsid w:val="00A96906"/>
    <w:rsid w:val="00B6136B"/>
    <w:rsid w:val="00BA461C"/>
    <w:rsid w:val="00BC56A1"/>
    <w:rsid w:val="00C40023"/>
    <w:rsid w:val="00C70D9A"/>
    <w:rsid w:val="00C86B5C"/>
    <w:rsid w:val="00C914C4"/>
    <w:rsid w:val="00CB108F"/>
    <w:rsid w:val="00CC7B6A"/>
    <w:rsid w:val="00CF56B9"/>
    <w:rsid w:val="00D011E4"/>
    <w:rsid w:val="00D63B1A"/>
    <w:rsid w:val="00DE684E"/>
    <w:rsid w:val="00E21ADC"/>
    <w:rsid w:val="00EC6FCB"/>
    <w:rsid w:val="00EF3357"/>
    <w:rsid w:val="00F65CCE"/>
    <w:rsid w:val="00FA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9135"/>
  <w15:chartTrackingRefBased/>
  <w15:docId w15:val="{A7838C9A-B703-DA46-8925-01D37284A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6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6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6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6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6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6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D0580"/>
    <w:pPr>
      <w:jc w:val="center"/>
    </w:pPr>
    <w:rPr>
      <w:rFonts w:cstheme="minorHAns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A4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6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6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6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6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6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6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6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6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61C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BA461C"/>
    <w:pPr>
      <w:autoSpaceDE w:val="0"/>
      <w:autoSpaceDN w:val="0"/>
      <w:adjustRightInd w:val="0"/>
    </w:pPr>
    <w:rPr>
      <w:rFonts w:ascii="M+ 2p regular" w:eastAsia="Times New Roman" w:hAnsi="M+ 2p regular" w:cs="M+ 2p regular"/>
      <w:color w:val="000000"/>
      <w:kern w:val="0"/>
      <w:lang w:val="en-US"/>
      <w14:ligatures w14:val="none"/>
    </w:rPr>
  </w:style>
  <w:style w:type="paragraph" w:customStyle="1" w:styleId="Body">
    <w:name w:val="Body"/>
    <w:rsid w:val="00BA4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ligatures w14:val="none"/>
    </w:rPr>
  </w:style>
  <w:style w:type="paragraph" w:styleId="Revision">
    <w:name w:val="Revision"/>
    <w:hidden/>
    <w:uiPriority w:val="99"/>
    <w:semiHidden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BA46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A461C"/>
  </w:style>
  <w:style w:type="character" w:customStyle="1" w:styleId="allowtextselection">
    <w:name w:val="allowtextselection"/>
    <w:basedOn w:val="DefaultParagraphFont"/>
    <w:rsid w:val="00BA461C"/>
  </w:style>
  <w:style w:type="table" w:styleId="TableGrid">
    <w:name w:val="Table Grid"/>
    <w:basedOn w:val="TableNormal"/>
    <w:uiPriority w:val="39"/>
    <w:rsid w:val="00BA461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BA461C"/>
    <w:rPr>
      <w:i/>
      <w:iCs/>
    </w:rPr>
  </w:style>
  <w:style w:type="character" w:styleId="Strong">
    <w:name w:val="Strong"/>
    <w:uiPriority w:val="22"/>
    <w:qFormat/>
    <w:rsid w:val="00BA461C"/>
    <w:rPr>
      <w:b/>
      <w:bCs/>
    </w:rPr>
  </w:style>
  <w:style w:type="character" w:customStyle="1" w:styleId="divider">
    <w:name w:val="divider"/>
    <w:basedOn w:val="DefaultParagraphFont"/>
    <w:rsid w:val="00BA461C"/>
  </w:style>
  <w:style w:type="paragraph" w:styleId="Footer">
    <w:name w:val="footer"/>
    <w:basedOn w:val="Normal"/>
    <w:link w:val="Foot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461C"/>
  </w:style>
  <w:style w:type="character" w:styleId="LineNumber">
    <w:name w:val="line number"/>
    <w:basedOn w:val="DefaultParagraphFont"/>
    <w:uiPriority w:val="99"/>
    <w:semiHidden/>
    <w:unhideWhenUsed/>
    <w:rsid w:val="00BA461C"/>
  </w:style>
  <w:style w:type="character" w:customStyle="1" w:styleId="sc">
    <w:name w:val="sc"/>
    <w:basedOn w:val="DefaultParagraphFont"/>
    <w:rsid w:val="00BA461C"/>
  </w:style>
  <w:style w:type="paragraph" w:styleId="Header">
    <w:name w:val="header"/>
    <w:basedOn w:val="Normal"/>
    <w:link w:val="Head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Default"/>
    <w:next w:val="Default"/>
    <w:link w:val="BodyTextChar"/>
    <w:uiPriority w:val="99"/>
    <w:rsid w:val="00BA461C"/>
    <w:rPr>
      <w:rFonts w:ascii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rsid w:val="00BA461C"/>
    <w:rPr>
      <w:rFonts w:ascii="Arial" w:eastAsia="Times New Roman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6C7A9A-DC93-AE47-89D4-D18E153E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Guarin</dc:creator>
  <cp:keywords/>
  <dc:description/>
  <cp:lastModifiedBy>Gustavo Guarin</cp:lastModifiedBy>
  <cp:revision>29</cp:revision>
  <dcterms:created xsi:type="dcterms:W3CDTF">2024-09-04T01:31:00Z</dcterms:created>
  <dcterms:modified xsi:type="dcterms:W3CDTF">2025-04-02T00:14:00Z</dcterms:modified>
</cp:coreProperties>
</file>